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FA037" w14:textId="77777777" w:rsidR="00E37B93" w:rsidRDefault="00E37B93" w:rsidP="00E37B93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3.</w:t>
      </w:r>
      <w:r w:rsidRPr="00C83FC9">
        <w:rPr>
          <w:color w:val="00FF00"/>
          <w:szCs w:val="24"/>
        </w:rPr>
        <w:t> </w:t>
      </w:r>
      <w:r>
        <w:rPr>
          <w:szCs w:val="24"/>
        </w:rPr>
        <w:t xml:space="preserve">gRNAs used, by </w:t>
      </w:r>
      <w:proofErr w:type="gramStart"/>
      <w:r>
        <w:rPr>
          <w:szCs w:val="24"/>
        </w:rPr>
        <w:t>figure</w:t>
      </w:r>
      <w:proofErr w:type="gramEnd"/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3"/>
        <w:gridCol w:w="1787"/>
        <w:gridCol w:w="1929"/>
        <w:gridCol w:w="2475"/>
      </w:tblGrid>
      <w:tr w:rsidR="00E37B93" w:rsidRPr="00E9282A" w14:paraId="6EC1294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622490" w14:textId="77777777" w:rsidR="00E37B93" w:rsidRPr="00B170A1" w:rsidRDefault="00E37B93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sition/label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218634" w14:textId="77777777" w:rsidR="00E37B93" w:rsidRPr="00B170A1" w:rsidRDefault="00E37B93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RNA #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261CDB" w14:textId="77777777" w:rsidR="00E37B93" w:rsidRPr="00B170A1" w:rsidRDefault="00E37B93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RNA #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2DDE98" w14:textId="77777777" w:rsidR="00E37B93" w:rsidRPr="00B170A1" w:rsidRDefault="00E37B93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RNA #3/Treatment</w:t>
            </w:r>
          </w:p>
        </w:tc>
      </w:tr>
      <w:tr w:rsidR="00E37B93" w:rsidRPr="00E37B93" w14:paraId="490A3422" w14:textId="77777777" w:rsidTr="00E37B93"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5AAF78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1 B</w:t>
            </w:r>
            <w:r w:rsidRPr="00E37B93">
              <w:rPr>
                <w:b/>
                <w:bCs/>
              </w:rPr>
              <w:t xml:space="preserve"> and </w:t>
            </w:r>
            <w:r w:rsidRPr="00E37B93">
              <w:rPr>
                <w:b/>
                <w:bCs/>
              </w:rPr>
              <w:t>Fig. S1, C and D</w:t>
            </w:r>
            <w:r w:rsidRPr="00E37B93">
              <w:rPr>
                <w:b/>
                <w:bCs/>
              </w:rPr>
              <w:t>: Cell line, STING-deficient cas9-transgenic THP-1</w:t>
            </w:r>
          </w:p>
        </w:tc>
      </w:tr>
      <w:tr w:rsidR="00E37B93" w:rsidRPr="00E9282A" w14:paraId="644FBB12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7ED64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EEC75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>
              <w:rPr>
                <w:szCs w:val="24"/>
              </w:rPr>
              <w:t>B</w:t>
            </w:r>
            <w:r w:rsidRPr="00B170A1">
              <w:rPr>
                <w:szCs w:val="24"/>
              </w:rPr>
              <w:t>uffer only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62503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>
              <w:rPr>
                <w:szCs w:val="24"/>
              </w:rPr>
              <w:t>B</w:t>
            </w:r>
            <w:r w:rsidRPr="00B170A1">
              <w:rPr>
                <w:szCs w:val="24"/>
              </w:rPr>
              <w:t>uffer only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AD02C3" w14:textId="77777777" w:rsidR="00E37B93" w:rsidRPr="00C83FC9" w:rsidRDefault="00E37B93" w:rsidP="00262441">
            <w:pPr>
              <w:pStyle w:val="TableBody"/>
              <w:autoSpaceDE w:val="0"/>
              <w:autoSpaceDN w:val="0"/>
              <w:adjustRightInd w:val="0"/>
              <w:rPr>
                <w:color w:val="00FFFF"/>
              </w:rPr>
            </w:pPr>
            <w:r w:rsidRPr="00C83FC9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BF0CF1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C87F4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C7832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008B5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EEB70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F4F5C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DD4CAC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4500F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41ECC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245B5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D1E1E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F4F5C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F227F4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73853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CB4C4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3B095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E1AFC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F4F5C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ACB72E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7A84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36AF7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F5998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10C1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2D0FED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03FDE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3170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68F1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D8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9C00A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1B9132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CCB26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E5EE4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F28B6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FP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AF3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FE08FA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20C3B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0129A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A8EF2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REX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EA5C3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AE3417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F40C8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91717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BB5EB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ETDB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2E579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9B78BBA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2D3E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976FB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A5F8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SWR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31AC9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A6AE4B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783B1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80612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1C406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SWR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DEA4F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E7BF90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D4B2D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DDE0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E9864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SWR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D0272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CAF8C4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E9D1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EA50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FDAD4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ED24F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DAF81F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A4EE8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60C67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AB312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888DA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4665DE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196D9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F298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3905C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A0303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775D1B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2E7D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8801E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BCD15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867E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72DFB8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FB556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08879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47968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65D87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7ED802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179A5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89318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3E092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F1A90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E3EA3B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5B1F1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C42F3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54088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D7074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617E002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1B0EB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10C35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22F5A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3652E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B531F6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F9701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4DE12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32A8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43279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AE35A3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E79D6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8DADF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56BB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5AC27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619A54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09146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5F6E4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169DF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6F67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550FBF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E7107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6FF72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A77E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6AAB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99C368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DFDEE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76C3B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3E48A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4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76D37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462DF5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E5BEC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D3AB6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4997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5F4EE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DAD347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1FDEC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B1887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E700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AD0BE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4730F9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C38E6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39F98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26853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D23CC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B7BE38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2A4CA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CA937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88AB1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8E0F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B00632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D4DD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38E26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2507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E52D1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FF5242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E818F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13BBF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1EB79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75F2E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A78A0B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7791A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1C809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7D625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ONO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33776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55705E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BAF89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DF2D0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ED7D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ONO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3AD70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6E01AB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8B104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FCD3C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546A0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74835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21BF14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DC47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169E8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CBD18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32A62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F9050D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491A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549FD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85C63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11F92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6B75FA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79413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8767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745FC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8B653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CE9120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DD4DA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F7E9A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BDFD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8420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B28E36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65857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BCECE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DA5F1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7F067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A59D61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8687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BB8D3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572D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B35F4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755E82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781BC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CDB9D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E66B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9626A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D60F66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B6FF7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72A0D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92201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E5079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FDBB8E2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9E9B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E80DF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6B7EB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E8F3B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73DE5F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08F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9AC32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3C98D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C121E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2B0CAD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AB3EA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8F0F9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55F0F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0B11A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C79500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61B8F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02FF4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0751A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D55DB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3D394FA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11EB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047FC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A7477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D8D5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2E17BB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06FCE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2132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8A6B3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405A9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CAE907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53581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686BC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BE5A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A5CCC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CC07A3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E9F83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E3D93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0728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06D90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87FC5D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1CA0C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129F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2E41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B5CCD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76730F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D6C23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E5BFC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FA07A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05A3B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8E8EB9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CF8E5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94621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83047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4E037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4DA17F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A1D7A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A90B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EF545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83517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02ED52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6BD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2D85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6421A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6BDDF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85BCAD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B2ED4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46005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88800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A50FC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81ECF5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82849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6261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9137D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1754D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648701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05138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lastRenderedPageBreak/>
              <w:t>5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ACA2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B934A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25841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19512C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02171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3DF39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B63D2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54A04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E8B925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FEB12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6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F73A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65580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EF473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61A24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09646F30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7A2EDC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1, C and F</w:t>
            </w:r>
            <w:r w:rsidRPr="00E37B93">
              <w:rPr>
                <w:b/>
                <w:bCs/>
              </w:rPr>
              <w:t xml:space="preserve"> (right): STING-deficient cas9-transgenic THP-1</w:t>
            </w:r>
          </w:p>
        </w:tc>
      </w:tr>
      <w:tr w:rsidR="00E37B93" w:rsidRPr="00E9282A" w14:paraId="57EB891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0A3FE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436FD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2677F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D588B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C57F16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93D2E0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F7D7D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1FC5F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B834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E8421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C57F16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7E4B3B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B6DB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4C5DD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B8FE0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F58B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3D106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A58B11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CF313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A024F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B6AF4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6E525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3D1067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7EF7C5A0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8E73A9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1 D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5808AD1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583E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8253F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DD02A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BBA72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66455DB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E44D2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7195A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8285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80CD0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IGI</w:t>
            </w:r>
          </w:p>
        </w:tc>
      </w:tr>
      <w:tr w:rsidR="00E37B93" w:rsidRPr="00E9282A" w14:paraId="5B6D6F7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28A10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B64CD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AE3F3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BB6DB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</w:p>
        </w:tc>
      </w:tr>
      <w:tr w:rsidR="00E37B93" w:rsidRPr="00E9282A" w14:paraId="3171CF6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5AA5A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9143E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E66E5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23409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3C430FD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2D6CA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ADB67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3D691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F669B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IGI</w:t>
            </w:r>
          </w:p>
        </w:tc>
      </w:tr>
      <w:tr w:rsidR="00E37B93" w:rsidRPr="00E9282A" w14:paraId="2CE1E05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C45E7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68B22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87618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B640D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</w:p>
        </w:tc>
      </w:tr>
      <w:tr w:rsidR="00E37B93" w:rsidRPr="00E9282A" w14:paraId="74409DA3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68C6A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997BA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28F20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D90FD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5293AF1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EC78D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E3B47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8FA25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373F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IGI</w:t>
            </w:r>
          </w:p>
        </w:tc>
      </w:tr>
      <w:tr w:rsidR="00E37B93" w:rsidRPr="00E9282A" w14:paraId="6A6F56A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16E6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9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E47BB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6A2A3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E15B1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</w:p>
        </w:tc>
      </w:tr>
      <w:tr w:rsidR="00E37B93" w:rsidRPr="00E9282A" w14:paraId="436A609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5CC08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0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51DB4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56C28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72BA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229145F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08B71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470E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4B2FD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765B1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IGI</w:t>
            </w:r>
          </w:p>
        </w:tc>
      </w:tr>
      <w:tr w:rsidR="00E37B93" w:rsidRPr="00E9282A" w14:paraId="41D623C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36E37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0021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1C6A3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22CB1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</w:p>
        </w:tc>
      </w:tr>
      <w:tr w:rsidR="00E37B93" w:rsidRPr="00E37B93" w14:paraId="2BACED45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27246B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1 F</w:t>
            </w:r>
            <w:r w:rsidRPr="00E37B93">
              <w:rPr>
                <w:b/>
                <w:bCs/>
              </w:rPr>
              <w:t xml:space="preserve"> (left): STING-deficient cas9-transgenic THP-1</w:t>
            </w:r>
          </w:p>
        </w:tc>
      </w:tr>
      <w:tr w:rsidR="00E37B93" w:rsidRPr="00E9282A" w14:paraId="1509154A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17461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E8818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BEC39C" w14:textId="77777777" w:rsidR="00E37B93" w:rsidRPr="0094091B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76E73">
              <w:rPr>
                <w:color w:val="00FFFF"/>
                <w:szCs w:val="24"/>
              </w:rPr>
              <w:t>–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62F2CA" w14:textId="77777777" w:rsidR="00E37B93" w:rsidRPr="00FC57B8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C57B8">
              <w:rPr>
                <w:szCs w:val="24"/>
              </w:rPr>
              <w:t>Opti-MEM</w:t>
            </w:r>
          </w:p>
        </w:tc>
      </w:tr>
      <w:tr w:rsidR="00E37B93" w:rsidRPr="00E9282A" w14:paraId="3F8D6EB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826C8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8B780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88625C" w14:textId="77777777" w:rsidR="00E37B93" w:rsidRPr="0094091B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76E73">
              <w:rPr>
                <w:color w:val="00FFFF"/>
                <w:szCs w:val="24"/>
              </w:rPr>
              <w:t>–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3237A4" w14:textId="77777777" w:rsidR="00E37B93" w:rsidRPr="00FC57B8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C57B8">
              <w:rPr>
                <w:szCs w:val="24"/>
              </w:rPr>
              <w:t>pI:C</w:t>
            </w:r>
            <w:proofErr w:type="spellEnd"/>
          </w:p>
        </w:tc>
      </w:tr>
      <w:tr w:rsidR="00E37B93" w:rsidRPr="00E9282A" w14:paraId="713C283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DD17A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E246B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BF2EB9" w14:textId="77777777" w:rsidR="00E37B93" w:rsidRPr="0094091B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76E73">
              <w:rPr>
                <w:color w:val="00FFFF"/>
                <w:szCs w:val="24"/>
              </w:rPr>
              <w:t>–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70460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Opti-MEM</w:t>
            </w:r>
          </w:p>
        </w:tc>
      </w:tr>
      <w:tr w:rsidR="00E37B93" w:rsidRPr="00E9282A" w14:paraId="046E348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DF37A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6780C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C4FE9A" w14:textId="77777777" w:rsidR="00E37B93" w:rsidRPr="0094091B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76E73">
              <w:rPr>
                <w:color w:val="00FFFF"/>
                <w:szCs w:val="24"/>
              </w:rPr>
              <w:t>–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685AB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pI:C</w:t>
            </w:r>
            <w:proofErr w:type="spellEnd"/>
          </w:p>
        </w:tc>
      </w:tr>
      <w:tr w:rsidR="00E37B93" w:rsidRPr="00E37B93" w14:paraId="72A279B9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E191C9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1 E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774971F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24A6C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1E911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B0B15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9020D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6DEE938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A6B71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CC13B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1D9CE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1893E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4017DD7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E8C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7042E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C3E3A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012C9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3144182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9804C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FD463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BEE6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76666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IGI</w:t>
            </w:r>
          </w:p>
        </w:tc>
      </w:tr>
      <w:tr w:rsidR="00E37B93" w:rsidRPr="00E9282A" w14:paraId="71D8EE4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E43C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5A7C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5DE9D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DF916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</w:p>
        </w:tc>
      </w:tr>
      <w:tr w:rsidR="00E37B93" w:rsidRPr="00E37B93" w14:paraId="170063F7" w14:textId="77777777" w:rsidTr="00E37B93"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3A3B44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2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3, A, B, and E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4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5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6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7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S1, A and B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S3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S4 A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767D49A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07C0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C57B8">
              <w:rPr>
                <w:szCs w:val="24"/>
              </w:rPr>
              <w:t>CTRL/NTC/</w:t>
            </w:r>
            <w:r w:rsidRPr="00B170A1">
              <w:rPr>
                <w:szCs w:val="24"/>
              </w:rPr>
              <w:t>non-target control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6D798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DAF8E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8C2BE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edium</w:t>
            </w:r>
          </w:p>
        </w:tc>
      </w:tr>
      <w:tr w:rsidR="00E37B93" w:rsidRPr="00E9282A" w14:paraId="3044445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7EAA5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hnRNPC</w:t>
            </w:r>
            <w:proofErr w:type="spellEnd"/>
            <w:r w:rsidRPr="00B170A1">
              <w:rPr>
                <w:szCs w:val="24"/>
              </w:rPr>
              <w:t xml:space="preserve"> (single)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59810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7D6E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D968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edium</w:t>
            </w:r>
          </w:p>
        </w:tc>
      </w:tr>
      <w:tr w:rsidR="00E37B93" w:rsidRPr="00E9282A" w14:paraId="3DB0024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FF414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 (single)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793CE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2255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377C7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edium</w:t>
            </w:r>
          </w:p>
        </w:tc>
      </w:tr>
      <w:tr w:rsidR="00E37B93" w:rsidRPr="00E9282A" w14:paraId="03AECEC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54758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ADAR+hnRNPC</w:t>
            </w:r>
            <w:proofErr w:type="spellEnd"/>
            <w:r w:rsidRPr="00B170A1">
              <w:rPr>
                <w:szCs w:val="24"/>
              </w:rPr>
              <w:t xml:space="preserve"> double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2D68B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167EC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09A93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edium</w:t>
            </w:r>
          </w:p>
        </w:tc>
      </w:tr>
      <w:tr w:rsidR="00E37B93" w:rsidRPr="00E9282A" w14:paraId="558E46D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3E4EC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FP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60F6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DE181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FP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4E368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edium</w:t>
            </w:r>
          </w:p>
        </w:tc>
      </w:tr>
      <w:tr w:rsidR="00E37B93" w:rsidRPr="00E9282A" w14:paraId="056CA93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40544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FN-</w:t>
            </w:r>
            <w:r w:rsidRPr="00B170A1">
              <w:rPr>
                <w:rFonts w:ascii="Euclid Symbol" w:hAnsi="Euclid Symbol"/>
                <w:szCs w:val="24"/>
              </w:rPr>
              <w:t></w:t>
            </w:r>
            <w:r w:rsidRPr="00B170A1">
              <w:rPr>
                <w:szCs w:val="24"/>
              </w:rPr>
              <w:t xml:space="preserve"> </w:t>
            </w:r>
            <w:proofErr w:type="spellStart"/>
            <w:r w:rsidRPr="00B170A1">
              <w:rPr>
                <w:szCs w:val="24"/>
              </w:rPr>
              <w:t>treatment</w:t>
            </w:r>
            <w:r w:rsidRPr="00C83FC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ED63F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21859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10251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FN-</w:t>
            </w:r>
            <w:r w:rsidRPr="00B170A1">
              <w:rPr>
                <w:rFonts w:ascii="Euclid Symbol" w:hAnsi="Euclid Symbol"/>
                <w:szCs w:val="24"/>
              </w:rPr>
              <w:t></w:t>
            </w:r>
            <w:r w:rsidRPr="00B170A1">
              <w:rPr>
                <w:szCs w:val="24"/>
              </w:rPr>
              <w:t xml:space="preserve"> 1</w:t>
            </w:r>
            <w:r>
              <w:rPr>
                <w:szCs w:val="24"/>
              </w:rPr>
              <w:t>,</w:t>
            </w:r>
            <w:r w:rsidRPr="00B170A1">
              <w:rPr>
                <w:szCs w:val="24"/>
              </w:rPr>
              <w:t xml:space="preserve">000 </w:t>
            </w:r>
            <w:r>
              <w:rPr>
                <w:szCs w:val="24"/>
              </w:rPr>
              <w:t>U</w:t>
            </w:r>
            <w:r w:rsidRPr="00B170A1">
              <w:rPr>
                <w:szCs w:val="24"/>
              </w:rPr>
              <w:t>/ml</w:t>
            </w:r>
          </w:p>
        </w:tc>
      </w:tr>
      <w:tr w:rsidR="00E37B93" w:rsidRPr="00E9282A" w14:paraId="2AD2F6B9" w14:textId="77777777" w:rsidTr="00E37B93"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A4A17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E37B93" w:rsidRPr="00E37B93" w14:paraId="64C2EEDA" w14:textId="77777777" w:rsidTr="00E37B93"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4FDC4A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3 C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35E43F0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5217A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62688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514E2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30D83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A0171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7515DA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51CE9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6F972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0594C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2923D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A0171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AAD521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839CD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260DD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EE1AF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8D6D7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A01714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477EB3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33DAE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60DA5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A5AF1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3C1ED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A01714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66DF9278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872693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3 D</w:t>
            </w:r>
            <w:r w:rsidRPr="00E37B93">
              <w:rPr>
                <w:b/>
                <w:bCs/>
              </w:rPr>
              <w:t xml:space="preserve">, </w:t>
            </w:r>
            <w:r w:rsidRPr="00E37B93">
              <w:rPr>
                <w:b/>
                <w:bCs/>
              </w:rPr>
              <w:t>Fig. S2 E</w:t>
            </w:r>
            <w:r w:rsidRPr="00E37B93">
              <w:rPr>
                <w:b/>
                <w:bCs/>
              </w:rPr>
              <w:t>: MCF-7</w:t>
            </w:r>
          </w:p>
        </w:tc>
      </w:tr>
      <w:tr w:rsidR="00E37B93" w:rsidRPr="00E9282A" w14:paraId="1FE25D6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02E0D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79148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15C9F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F144A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A71BF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06EF41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2629D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20CDE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88608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ECD33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A71BF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75F73F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95EDF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D7FD7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24AAE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BD61D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A71BF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CA948B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F06BB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6088D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6F9A9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89986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0A71BF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77FEDCA3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577A62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3, F and G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023EE78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634DA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A6E40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858FC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EA36A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72EFE74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44F77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D7614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BB129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C42C9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</w:tr>
      <w:tr w:rsidR="00E37B93" w:rsidRPr="00E37B93" w14:paraId="56AFDA5F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89B9F5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3 H</w:t>
            </w:r>
            <w:r w:rsidRPr="00E37B93">
              <w:rPr>
                <w:b/>
                <w:bCs/>
              </w:rPr>
              <w:t xml:space="preserve">, </w:t>
            </w:r>
            <w:r w:rsidRPr="00E37B93">
              <w:rPr>
                <w:b/>
                <w:bCs/>
              </w:rPr>
              <w:t>Fig. 8</w:t>
            </w:r>
          </w:p>
        </w:tc>
      </w:tr>
      <w:tr w:rsidR="00E37B93" w:rsidRPr="00E9282A" w14:paraId="084531B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595DC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6F916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291A4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E18F5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6D2CE0A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90D31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FE215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52910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93764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</w:tr>
      <w:tr w:rsidR="00E37B93" w:rsidRPr="00E9282A" w14:paraId="03D09A9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B41BB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99529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0158F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BF093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71F617D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C8052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7B532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320E3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57D79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</w:tr>
      <w:tr w:rsidR="00E37B93" w:rsidRPr="00E9282A" w14:paraId="4D10D06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FC789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AB977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DEA32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269AE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3A50581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16F1E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4A1A0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D48D5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3E97B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</w:tr>
      <w:tr w:rsidR="00E37B93" w:rsidRPr="00E9282A" w14:paraId="05C61DD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51800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7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A902B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DA7B4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B8273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</w:tr>
      <w:tr w:rsidR="00E37B93" w:rsidRPr="00E9282A" w14:paraId="03A8A7B0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736A1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lastRenderedPageBreak/>
              <w:t>8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B9DBE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362E2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960E1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</w:tr>
      <w:tr w:rsidR="00E37B93" w:rsidRPr="00E37B93" w14:paraId="3FE2652C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35B80B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9, A, B, and D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10</w:t>
            </w:r>
            <w:r w:rsidRPr="00E37B93">
              <w:rPr>
                <w:b/>
                <w:bCs/>
              </w:rPr>
              <w:t xml:space="preserve">; </w:t>
            </w:r>
            <w:r w:rsidRPr="00E37B93">
              <w:rPr>
                <w:b/>
                <w:bCs/>
              </w:rPr>
              <w:t>Fig. S4 A</w:t>
            </w:r>
            <w:r w:rsidRPr="00E37B93">
              <w:rPr>
                <w:b/>
                <w:bCs/>
              </w:rPr>
              <w:t>: WT cas9-transgenic THP-1 clone</w:t>
            </w:r>
          </w:p>
        </w:tc>
      </w:tr>
      <w:tr w:rsidR="00E37B93" w:rsidRPr="00E9282A" w14:paraId="219AAAB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50277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TRL/NTC/nontarget control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07024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F050C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72E5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FF4F5C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8CF9211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93C49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hnRNPC</w:t>
            </w:r>
            <w:proofErr w:type="spellEnd"/>
            <w:r w:rsidRPr="00B170A1">
              <w:rPr>
                <w:szCs w:val="24"/>
              </w:rPr>
              <w:t xml:space="preserve"> (single)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E9785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BBB21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AC3DE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977380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DCBA76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39D7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 (single)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DECC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51476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C8A8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977380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66449B5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E2CB8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ADAR+hnRNPC</w:t>
            </w:r>
            <w:proofErr w:type="spellEnd"/>
            <w:r w:rsidRPr="00B170A1">
              <w:rPr>
                <w:szCs w:val="24"/>
              </w:rPr>
              <w:t xml:space="preserve"> double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A6C61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0A6E9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0A77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977380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7A83FE71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6C6C50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9 C</w:t>
            </w:r>
            <w:r w:rsidRPr="00E37B93">
              <w:rPr>
                <w:b/>
                <w:bCs/>
              </w:rPr>
              <w:t xml:space="preserve">, </w:t>
            </w:r>
            <w:r w:rsidRPr="00E37B93">
              <w:rPr>
                <w:b/>
                <w:bCs/>
              </w:rPr>
              <w:t>Fig. S4 B</w:t>
            </w:r>
            <w:r w:rsidRPr="00E37B93">
              <w:rPr>
                <w:b/>
                <w:bCs/>
              </w:rPr>
              <w:t>: GFP-deficient, cas9-transgenic THP-1 clone</w:t>
            </w:r>
          </w:p>
        </w:tc>
      </w:tr>
      <w:tr w:rsidR="00E37B93" w:rsidRPr="00E9282A" w14:paraId="15C40F9C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C53CE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BE032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8C6AA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E36C7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454C19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F834BD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977E0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C9DE4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60410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AC569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454C19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488F61F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01D85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D55BE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33354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90FEB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454C19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533AD40D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56C0E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3430B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3ED16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F410F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454C19">
              <w:rPr>
                <w:color w:val="00FFFF"/>
                <w:szCs w:val="24"/>
              </w:rPr>
              <w:t>–</w:t>
            </w:r>
          </w:p>
        </w:tc>
      </w:tr>
      <w:tr w:rsidR="00E37B93" w:rsidRPr="00E37B93" w14:paraId="1847D5EA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E5E326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S1 E</w:t>
            </w:r>
            <w:r w:rsidRPr="00E37B93">
              <w:rPr>
                <w:b/>
                <w:bCs/>
              </w:rPr>
              <w:t>: STING-deficient cas9-transgenic THP-1</w:t>
            </w:r>
          </w:p>
        </w:tc>
      </w:tr>
      <w:tr w:rsidR="00E37B93" w:rsidRPr="00E9282A" w14:paraId="14A38C9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E632D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  <w:r w:rsidRPr="00C83FC9">
              <w:rPr>
                <w:szCs w:val="24"/>
                <w:vertAlign w:val="superscript"/>
              </w:rPr>
              <w:t>b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3880B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E27C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389B1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46E86ED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563E2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  <w:r w:rsidRPr="00FF4F5C">
              <w:rPr>
                <w:szCs w:val="24"/>
                <w:vertAlign w:val="superscript"/>
              </w:rPr>
              <w:t>b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9B0CD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8C0E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1CBF6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9339127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F141C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75C83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8E93B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C4992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753AFB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54834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  <w:r w:rsidRPr="00FF4F5C">
              <w:rPr>
                <w:szCs w:val="24"/>
                <w:vertAlign w:val="superscript"/>
              </w:rPr>
              <w:t>b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3CE2C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D5D2A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0008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BFDD89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8880F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5</w:t>
            </w:r>
            <w:r w:rsidRPr="00FF4F5C">
              <w:rPr>
                <w:szCs w:val="24"/>
                <w:vertAlign w:val="superscript"/>
              </w:rPr>
              <w:t>b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C8E8E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9D0B2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C22B24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2B86D3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6B3B3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6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CBEB2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08EAC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3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244D5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251847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BC75674" w14:textId="77777777" w:rsidTr="00E37B93">
        <w:tc>
          <w:tcPr>
            <w:tcW w:w="4940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42593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65F14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E6A15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E37B93" w:rsidRPr="00E37B93" w14:paraId="0FFA0888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4C5231" w14:textId="77777777" w:rsidR="00E37B93" w:rsidRPr="00E37B93" w:rsidRDefault="00E37B93" w:rsidP="00E37B93">
            <w:pPr>
              <w:pStyle w:val="TableBody"/>
              <w:rPr>
                <w:b/>
                <w:bCs/>
              </w:rPr>
            </w:pPr>
            <w:r w:rsidRPr="00E37B93">
              <w:rPr>
                <w:b/>
                <w:bCs/>
              </w:rPr>
              <w:t>Fig. S2, A–C</w:t>
            </w:r>
            <w:r w:rsidRPr="00E37B93">
              <w:rPr>
                <w:b/>
                <w:bCs/>
              </w:rPr>
              <w:t>: Parental cas9 transgenic cell line, WT clone, alternative STING-deficient clone</w:t>
            </w:r>
          </w:p>
        </w:tc>
      </w:tr>
      <w:tr w:rsidR="00E37B93" w:rsidRPr="00E9282A" w14:paraId="0EC34FBE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25FE0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8E59D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1928A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3A6F0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667261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2FE7FA2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D6F5D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A19CA2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2CBC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50F58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667261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335FE5E4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74C09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0E89C7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C84E10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67B38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667261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112A0528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03221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40748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C3F9A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4E268F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667261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749BF6BF" w14:textId="77777777" w:rsidTr="00E37B93">
        <w:tc>
          <w:tcPr>
            <w:tcW w:w="9344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1494C5" w14:textId="77777777" w:rsidR="00E37B93" w:rsidRPr="00C83FC9" w:rsidRDefault="00E37B93" w:rsidP="00262441">
            <w:pPr>
              <w:pStyle w:val="TableBody"/>
              <w:autoSpaceDE w:val="0"/>
              <w:autoSpaceDN w:val="0"/>
              <w:adjustRightInd w:val="0"/>
              <w:rPr>
                <w:b/>
                <w:bCs/>
              </w:rPr>
            </w:pPr>
            <w:r w:rsidRPr="00C83FC9">
              <w:rPr>
                <w:b/>
                <w:bCs/>
                <w:szCs w:val="24"/>
              </w:rPr>
              <w:t>Fig. S2 D: Primary monocytes/macrophages</w:t>
            </w:r>
          </w:p>
        </w:tc>
      </w:tr>
      <w:tr w:rsidR="00E37B93" w:rsidRPr="00E9282A" w14:paraId="6D1DF886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55EB89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1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399AD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F6338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237A76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E5205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38B86E9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D4300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2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43666B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BCE39A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743E6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E5205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6100E0CA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C34BAC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3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3AD3B5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8B8D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390EFE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E5205">
              <w:rPr>
                <w:color w:val="00FFFF"/>
                <w:szCs w:val="24"/>
              </w:rPr>
              <w:t>–</w:t>
            </w:r>
          </w:p>
        </w:tc>
      </w:tr>
      <w:tr w:rsidR="00E37B93" w:rsidRPr="00E9282A" w14:paraId="0F6186DB" w14:textId="77777777" w:rsidTr="00E37B93">
        <w:tc>
          <w:tcPr>
            <w:tcW w:w="315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CA043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4</w:t>
            </w:r>
          </w:p>
        </w:tc>
        <w:tc>
          <w:tcPr>
            <w:tcW w:w="17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D2658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192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4EF7D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47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B44901" w14:textId="77777777" w:rsidR="00E37B93" w:rsidRPr="00B170A1" w:rsidRDefault="00E37B93" w:rsidP="00262441">
            <w:pPr>
              <w:pStyle w:val="TableBody"/>
              <w:autoSpaceDE w:val="0"/>
              <w:autoSpaceDN w:val="0"/>
              <w:adjustRightInd w:val="0"/>
            </w:pPr>
            <w:r w:rsidRPr="00DE5205">
              <w:rPr>
                <w:color w:val="00FFFF"/>
                <w:szCs w:val="24"/>
              </w:rPr>
              <w:t>–</w:t>
            </w:r>
          </w:p>
        </w:tc>
      </w:tr>
    </w:tbl>
    <w:p w14:paraId="2B7F2AB8" w14:textId="77777777" w:rsidR="00E37B93" w:rsidRDefault="00E37B93" w:rsidP="00E37B93">
      <w:pPr>
        <w:pStyle w:val="TableFootnote"/>
      </w:pPr>
      <w:proofErr w:type="spellStart"/>
      <w:r w:rsidRPr="00D62FF7">
        <w:rPr>
          <w:vertAlign w:val="superscript"/>
        </w:rPr>
        <w:t>a</w:t>
      </w:r>
      <w:r w:rsidRPr="00B170A1">
        <w:t>IFN</w:t>
      </w:r>
      <w:proofErr w:type="spellEnd"/>
      <w:r w:rsidRPr="00B170A1">
        <w:t>-</w:t>
      </w:r>
      <w:r w:rsidRPr="00B170A1">
        <w:rPr>
          <w:rFonts w:ascii="Euclid Symbol" w:hAnsi="Euclid Symbol"/>
        </w:rPr>
        <w:t></w:t>
      </w:r>
      <w:r w:rsidRPr="00B170A1">
        <w:t xml:space="preserve"> was added on d</w:t>
      </w:r>
      <w:r>
        <w:t>ay</w:t>
      </w:r>
      <w:r w:rsidRPr="00B170A1">
        <w:t xml:space="preserve"> 3</w:t>
      </w:r>
      <w:r>
        <w:t>;</w:t>
      </w:r>
      <w:r w:rsidRPr="00B170A1">
        <w:t xml:space="preserve"> cells</w:t>
      </w:r>
      <w:r>
        <w:t xml:space="preserve"> were </w:t>
      </w:r>
      <w:r w:rsidRPr="00B170A1">
        <w:t>harvested 24 h later</w:t>
      </w:r>
      <w:r>
        <w:t>.</w:t>
      </w:r>
    </w:p>
    <w:p w14:paraId="4896A04C" w14:textId="77777777" w:rsidR="00E37B93" w:rsidRDefault="00E37B93" w:rsidP="00E37B93">
      <w:pPr>
        <w:pStyle w:val="TableFootnote"/>
      </w:pPr>
      <w:proofErr w:type="spellStart"/>
      <w:r w:rsidRPr="00D62FF7">
        <w:rPr>
          <w:vertAlign w:val="superscript"/>
        </w:rPr>
        <w:t>b</w:t>
      </w:r>
      <w:r>
        <w:rPr>
          <w:szCs w:val="24"/>
        </w:rPr>
        <w:t>U</w:t>
      </w:r>
      <w:r w:rsidRPr="00B170A1">
        <w:rPr>
          <w:szCs w:val="24"/>
        </w:rPr>
        <w:t>sed</w:t>
      </w:r>
      <w:proofErr w:type="spellEnd"/>
      <w:r w:rsidRPr="00B170A1">
        <w:rPr>
          <w:szCs w:val="24"/>
        </w:rPr>
        <w:t xml:space="preserve"> in </w:t>
      </w:r>
      <w:r w:rsidRPr="00D62FF7">
        <w:t>Fig. 1 C.</w:t>
      </w:r>
    </w:p>
    <w:p w14:paraId="0D15E132" w14:textId="77777777" w:rsidR="00615A35" w:rsidRDefault="00615A35"/>
    <w:sectPr w:rsidR="00615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Euclid Symbol"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93"/>
    <w:rsid w:val="005E491B"/>
    <w:rsid w:val="00615A35"/>
    <w:rsid w:val="00E3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E8B3"/>
  <w15:chartTrackingRefBased/>
  <w15:docId w15:val="{48A197CB-3DBC-473A-BC6C-90F79978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E37B93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E37B93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E37B93"/>
    <w:rPr>
      <w:b/>
    </w:rPr>
  </w:style>
  <w:style w:type="character" w:customStyle="1" w:styleId="TableBodyChar">
    <w:name w:val="Table_Body Char"/>
    <w:basedOn w:val="DefaultParagraphFont"/>
    <w:link w:val="TableBody"/>
    <w:rsid w:val="00E37B93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E37B93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E37B93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E37B93"/>
    <w:rPr>
      <w:color w:val="auto"/>
      <w:bdr w:val="none" w:sz="0" w:space="0" w:color="auto"/>
      <w:shd w:val="clear" w:color="auto" w:fill="A3FFA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3T16:33:00Z</dcterms:created>
  <dcterms:modified xsi:type="dcterms:W3CDTF">2021-07-13T16:34:00Z</dcterms:modified>
</cp:coreProperties>
</file>